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DD2CD" w14:textId="359A01BF" w:rsidR="00042D2E" w:rsidRPr="00294D75" w:rsidRDefault="00042D2E" w:rsidP="00042D2E">
      <w:pPr>
        <w:rPr>
          <w:rFonts w:asciiTheme="minorBidi" w:hAnsiTheme="minorBidi"/>
          <w:b/>
          <w:bCs/>
          <w:sz w:val="24"/>
          <w:szCs w:val="24"/>
        </w:rPr>
      </w:pPr>
      <w:r w:rsidRPr="00294D75">
        <w:rPr>
          <w:rFonts w:asciiTheme="minorBidi" w:hAnsiTheme="minorBidi"/>
          <w:b/>
          <w:bCs/>
          <w:sz w:val="24"/>
          <w:szCs w:val="24"/>
        </w:rPr>
        <w:t>Table S</w:t>
      </w:r>
      <w:r w:rsidR="00FD74A6" w:rsidRPr="00294D75">
        <w:rPr>
          <w:rFonts w:asciiTheme="minorBidi" w:hAnsiTheme="minorBidi"/>
          <w:b/>
          <w:bCs/>
          <w:sz w:val="24"/>
          <w:szCs w:val="24"/>
        </w:rPr>
        <w:t>5</w:t>
      </w:r>
      <w:r w:rsidR="00294D75" w:rsidRPr="00294D75">
        <w:rPr>
          <w:rFonts w:asciiTheme="minorBidi" w:hAnsiTheme="minorBidi"/>
          <w:b/>
          <w:bCs/>
          <w:sz w:val="24"/>
          <w:szCs w:val="24"/>
        </w:rPr>
        <w:t>.</w:t>
      </w:r>
      <w:r w:rsidRPr="00294D75">
        <w:rPr>
          <w:rFonts w:asciiTheme="minorBidi" w:hAnsiTheme="minorBidi"/>
          <w:b/>
          <w:bCs/>
          <w:sz w:val="24"/>
          <w:szCs w:val="24"/>
        </w:rPr>
        <w:t xml:space="preserve">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1"/>
        <w:gridCol w:w="2528"/>
        <w:gridCol w:w="2551"/>
      </w:tblGrid>
      <w:tr w:rsidR="00294D75" w:rsidRPr="00294D75" w14:paraId="5E75B678" w14:textId="77777777" w:rsidTr="00534229">
        <w:tc>
          <w:tcPr>
            <w:tcW w:w="4271" w:type="dxa"/>
          </w:tcPr>
          <w:p w14:paraId="2C8CC995" w14:textId="77777777" w:rsidR="00042D2E" w:rsidRPr="00294D75" w:rsidRDefault="00042D2E" w:rsidP="00F93BB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94D75">
              <w:rPr>
                <w:rFonts w:asciiTheme="minorBidi" w:hAnsiTheme="minorBidi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2528" w:type="dxa"/>
          </w:tcPr>
          <w:p w14:paraId="301E1B11" w14:textId="77777777" w:rsidR="00042D2E" w:rsidRPr="00294D75" w:rsidRDefault="00042D2E" w:rsidP="00F93BB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94D75">
              <w:rPr>
                <w:rFonts w:asciiTheme="minorBidi" w:hAnsiTheme="min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551" w:type="dxa"/>
          </w:tcPr>
          <w:p w14:paraId="0E012F06" w14:textId="77777777" w:rsidR="00042D2E" w:rsidRPr="00294D75" w:rsidRDefault="00042D2E" w:rsidP="00F93BB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94D75">
              <w:rPr>
                <w:rFonts w:asciiTheme="minorBidi" w:hAnsiTheme="minorBidi"/>
                <w:b/>
                <w:bCs/>
                <w:sz w:val="24"/>
                <w:szCs w:val="24"/>
              </w:rPr>
              <w:t>Source</w:t>
            </w:r>
          </w:p>
        </w:tc>
      </w:tr>
      <w:tr w:rsidR="00294D75" w:rsidRPr="00294D75" w14:paraId="499C696E" w14:textId="77777777" w:rsidTr="00534229">
        <w:tc>
          <w:tcPr>
            <w:tcW w:w="4271" w:type="dxa"/>
          </w:tcPr>
          <w:p w14:paraId="64E609C2" w14:textId="14291735" w:rsidR="00042D2E" w:rsidRPr="00294D75" w:rsidRDefault="00C477A4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sgUPRT</w:t>
            </w:r>
          </w:p>
        </w:tc>
        <w:tc>
          <w:tcPr>
            <w:tcW w:w="2528" w:type="dxa"/>
          </w:tcPr>
          <w:p w14:paraId="68115474" w14:textId="77777777" w:rsidR="00042D2E" w:rsidRPr="00294D75" w:rsidRDefault="00042D2E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emplate for making GOI targeting Cas9 plasmids</w:t>
            </w:r>
          </w:p>
          <w:p w14:paraId="7BE1E571" w14:textId="77777777" w:rsidR="00042D2E" w:rsidRPr="00294D75" w:rsidRDefault="00042D2E" w:rsidP="00F93BB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3F0803D" w14:textId="77777777" w:rsidR="00042D2E" w:rsidRPr="00294D75" w:rsidRDefault="001203FC" w:rsidP="00F93BB3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Addgene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 (#54467)</w:t>
            </w:r>
          </w:p>
          <w:p w14:paraId="242C1132" w14:textId="763A616F" w:rsidR="001203FC" w:rsidRPr="00294D75" w:rsidRDefault="001203FC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/>
            </w:r>
            <w:r w:rsidR="000259F9"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&lt;EndNote&gt;&lt;Cite&gt;&lt;Author&gt;Shen&lt;/Author&gt;&lt;Year&gt;2014&lt;/Year&gt;&lt;RecNum&gt;100&lt;/RecNum&gt;&lt;DisplayText&gt;(Shen et al., 2014)&lt;/DisplayText&gt;&lt;record&gt;&lt;rec-number&gt;100&lt;/rec-number&gt;&lt;foreign-keys&gt;&lt;key app="EN" db-id="2ddvzv2zfas5txerttipzft4zwe9z0w5raat" timestamp="1703366506"&gt;100&lt;/key&gt;&lt;/foreign-keys&gt;&lt;ref-type name="Journal Article"&gt;17&lt;/ref-type&gt;&lt;contributors&gt;&lt;authors&gt;&lt;author&gt;Shen, B.&lt;/author&gt;&lt;author&gt;Brown, K. M.&lt;/author&gt;&lt;author&gt;Lee, T. D.&lt;/author&gt;&lt;author&gt;Sibley, L. D.&lt;/author&gt;&lt;/authors&gt;&lt;/contributors&gt;&lt;auth-address&gt;Department of Molecular Microbiology, Washington University School of Medicine, St. Louis, Missouri, USA.&amp;#xD;Department of Molecular Microbiology, Washington University School of Medicine, St. Louis, Missouri, USA sibley@borcim.wustl.edu.&lt;/auth-address&gt;&lt;titles&gt;&lt;title&gt;Efficient gene disruption in diverse strains of Toxoplasma gondii using CRISPR/CAS9&lt;/title&gt;&lt;secondary-title&gt;mBio&lt;/secondary-title&gt;&lt;/titles&gt;&lt;periodical&gt;&lt;full-title&gt;mBio&lt;/full-title&gt;&lt;/periodical&gt;&lt;pages&gt;e01114-14&lt;/pages&gt;&lt;volume&gt;5&lt;/volume&gt;&lt;number&gt;3&lt;/number&gt;&lt;edition&gt;2014/05/16&lt;/edition&gt;&lt;keywords&gt;&lt;keyword&gt;Base Sequence&lt;/keyword&gt;&lt;keyword&gt;*Clustered Regularly Interspaced Short Palindromic Repeats&lt;/keyword&gt;&lt;keyword&gt;Gene Knockout Techniques&lt;/keyword&gt;&lt;keyword&gt;Gene Order&lt;/keyword&gt;&lt;keyword&gt;Gene Silencing&lt;/keyword&gt;&lt;keyword&gt;Gene Targeting&lt;/keyword&gt;&lt;keyword&gt;Genes, Protozoan&lt;/keyword&gt;&lt;keyword&gt;Genetic Loci&lt;/keyword&gt;&lt;keyword&gt;Genome, Bacterial&lt;/keyword&gt;&lt;keyword&gt;Homologous Recombination&lt;/keyword&gt;&lt;keyword&gt;Mutagenesis, Site-Directed&lt;/keyword&gt;&lt;keyword&gt;Tetrahydrofolate Dehydrogenase/genetics&lt;/keyword&gt;&lt;keyword&gt;Toxoplasma/*genetics&lt;/keyword&gt;&lt;/keywords&gt;&lt;dates&gt;&lt;year&gt;2014&lt;/year&gt;&lt;pub-dates&gt;&lt;date&gt;May 13&lt;/date&gt;&lt;/pub-dates&gt;&lt;/dates&gt;&lt;isbn&gt;2150-7511 (Electronic)&lt;/isbn&gt;&lt;accession-num&gt;24825012&lt;/accession-num&gt;&lt;urls&gt;&lt;related-urls&gt;&lt;url&gt;https://www.ncbi.nlm.nih.gov/pubmed/24825012&lt;/url&gt;&lt;/related-urls&gt;&lt;/urls&gt;&lt;custom2&gt;PMC4030483&lt;/custom2&gt;&lt;electronic-resource-num&gt;10.1128/mBio.01114-14&lt;/electronic-resource-num&gt;&lt;/record&gt;&lt;/Cite&gt;&lt;/EndNote&gt;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Shen et al., 2014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074FC273" w14:textId="77777777" w:rsidTr="00534229">
        <w:tc>
          <w:tcPr>
            <w:tcW w:w="4271" w:type="dxa"/>
          </w:tcPr>
          <w:p w14:paraId="5D5F9D88" w14:textId="250BA189" w:rsidR="00872449" w:rsidRPr="00294D75" w:rsidRDefault="003627A7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BM019</w:t>
            </w:r>
          </w:p>
        </w:tc>
        <w:tc>
          <w:tcPr>
            <w:tcW w:w="2528" w:type="dxa"/>
          </w:tcPr>
          <w:p w14:paraId="382B3F60" w14:textId="516C656E" w:rsidR="00872449" w:rsidRPr="00294D75" w:rsidRDefault="003627A7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Construct for generating stable Cas9-expressing Toxoplasma gondii</w:t>
            </w:r>
          </w:p>
        </w:tc>
        <w:tc>
          <w:tcPr>
            <w:tcW w:w="2551" w:type="dxa"/>
          </w:tcPr>
          <w:p w14:paraId="3EACDFC4" w14:textId="73CFA888" w:rsidR="003627A7" w:rsidRPr="00294D75" w:rsidRDefault="003627A7" w:rsidP="003627A7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Addgene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39341C" w:rsidRPr="00294D75">
              <w:rPr>
                <w:rFonts w:asciiTheme="minorBidi" w:hAnsiTheme="minorBidi"/>
                <w:sz w:val="24"/>
                <w:szCs w:val="24"/>
              </w:rPr>
              <w:t>(#128179</w:t>
            </w:r>
            <w:r w:rsidRPr="00294D75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6E2B1EF6" w14:textId="40C71B00" w:rsidR="00872449" w:rsidRPr="00294D75" w:rsidRDefault="000259F9" w:rsidP="003627A7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/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&lt;EndNote&gt;&lt;Cite&gt;&lt;Author&gt;Markus&lt;/Author&gt;&lt;Year&gt;2019&lt;/Year&gt;&lt;RecNum&gt;45&lt;/RecNum&gt;&lt;DisplayText&gt;(Markus et al., 2019)&lt;/DisplayText&gt;&lt;record&gt;&lt;rec-number&gt;45&lt;/rec-number&gt;&lt;foreign-keys&gt;&lt;key app="EN" db-id="2ddvzv2zfas5txerttipzft4zwe9z0w5raat" timestamp="1700614940"&gt;45&lt;/key&gt;&lt;/foreign-keys&gt;&lt;ref-type name="Journal Article"&gt;17&lt;/ref-type&gt;&lt;contributors&gt;&lt;authors&gt;&lt;author&gt;Markus, B. M.&lt;/author&gt;&lt;author&gt;Bell, G. W.&lt;/author&gt;&lt;author&gt;Lorenzi, H. A.&lt;/author&gt;&lt;author&gt;Lourido, S.&lt;/author&gt;&lt;/authors&gt;&lt;/contributors&gt;&lt;auth-address&gt;Whitehead Institute for Biomedical Research, Cambridge, Massachusetts, USA.&amp;#xD;University of Freiburg, Faculty of Biology, Freiburg, Germany.&amp;#xD;J. Craig Venter Institute, Rockville, Maryland, USA.&amp;#xD;Whitehead Institute for Biomedical Research, Cambridge, Massachusetts, USA lourido@wi.mit.edu.&amp;#xD;Department of Biology, Massachusetts Institute of Technology, Cambridge, Massachusetts, USA.&lt;/auth-address&gt;&lt;titles&gt;&lt;title&gt;Optimizing Systems for Cas9 Expression in Toxoplasma gondii&lt;/title&gt;&lt;secondary-title&gt;mSphere&lt;/secondary-title&gt;&lt;/titles&gt;&lt;periodical&gt;&lt;full-title&gt;mSphere&lt;/full-title&gt;&lt;/periodical&gt;&lt;volume&gt;4&lt;/volume&gt;&lt;number&gt;3&lt;/number&gt;&lt;edition&gt;2019/06/28&lt;/edition&gt;&lt;keywords&gt;&lt;keyword&gt;CRISPR-Associated Protein 9/*genetics&lt;/keyword&gt;&lt;keyword&gt;*CRISPR-Cas Systems&lt;/keyword&gt;&lt;keyword&gt;Gene Editing/*methods&lt;/keyword&gt;&lt;keyword&gt;Gene Knockout Techniques&lt;/keyword&gt;&lt;keyword&gt;RNA, Guide, Kinetoplastida/*genetics&lt;/keyword&gt;&lt;keyword&gt;Toxoplasma/*genetics&lt;/keyword&gt;&lt;keyword&gt;Crispr&lt;/keyword&gt;&lt;keyword&gt;Cas9&lt;/keyword&gt;&lt;keyword&gt;Toxoplasma gondii&lt;/keyword&gt;&lt;keyword&gt;genome editing&lt;/keyword&gt;&lt;/keywords&gt;&lt;dates&gt;&lt;year&gt;2019&lt;/year&gt;&lt;pub-dates&gt;&lt;date&gt;Jun 26&lt;/date&gt;&lt;/pub-dates&gt;&lt;/dates&gt;&lt;isbn&gt;2379-5042 (Electronic)&amp;#xD;2379-5042 (Linking)&lt;/isbn&gt;&lt;accession-num&gt;31243081&lt;/accession-num&gt;&lt;urls&gt;&lt;related-urls&gt;&lt;url&gt;https://www.ncbi.nlm.nih.gov/pubmed/31243081&lt;/url&gt;&lt;/related-urls&gt;&lt;/urls&gt;&lt;custom2&gt;PMC6595152&lt;/custom2&gt;&lt;electronic-resource-num&gt;10.1128/mSphere.00386-19&lt;/electronic-resource-num&gt;&lt;/record&gt;&lt;/Cite&gt;&lt;/EndNote&gt;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Markus et al., 2019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209E0299" w14:textId="77777777" w:rsidTr="00534229">
        <w:tc>
          <w:tcPr>
            <w:tcW w:w="4271" w:type="dxa"/>
          </w:tcPr>
          <w:p w14:paraId="7A87AF59" w14:textId="3529A8F9" w:rsidR="00C95666" w:rsidRPr="00294D75" w:rsidRDefault="003D003E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</w:t>
            </w:r>
            <w:r w:rsidR="00C25BCE" w:rsidRPr="00294D75">
              <w:rPr>
                <w:rFonts w:asciiTheme="minorBidi" w:hAnsiTheme="minorBidi"/>
                <w:sz w:val="24"/>
                <w:szCs w:val="24"/>
              </w:rPr>
              <w:t>sg</w:t>
            </w:r>
            <w:r w:rsidRPr="00294D75">
              <w:rPr>
                <w:rFonts w:asciiTheme="minorBidi" w:hAnsiTheme="minorBidi"/>
                <w:sz w:val="24"/>
                <w:szCs w:val="24"/>
              </w:rPr>
              <w:t>UPRT</w:t>
            </w:r>
          </w:p>
        </w:tc>
        <w:tc>
          <w:tcPr>
            <w:tcW w:w="2528" w:type="dxa"/>
          </w:tcPr>
          <w:p w14:paraId="425EDA2D" w14:textId="4EDC67BA" w:rsidR="00C95666" w:rsidRPr="00294D75" w:rsidRDefault="003D003E" w:rsidP="00F93BB3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CRISPR plasmid targeting UPRT locus</w:t>
            </w:r>
          </w:p>
        </w:tc>
        <w:tc>
          <w:tcPr>
            <w:tcW w:w="2551" w:type="dxa"/>
          </w:tcPr>
          <w:p w14:paraId="4BE4B91A" w14:textId="700FB0D1" w:rsidR="004F6A6B" w:rsidRPr="00294D75" w:rsidRDefault="00D07534" w:rsidP="003627A7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/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&lt;EndNote&gt;&lt;Cite&gt;&lt;Author&gt;Shen&lt;/Author&gt;&lt;Year&gt;2014&lt;/Year&gt;&lt;RecNum&gt;100&lt;/RecNum&gt;&lt;DisplayText&gt;(Shen et al., 2014)&lt;/DisplayText&gt;&lt;record&gt;&lt;rec-number&gt;100&lt;/rec-number&gt;&lt;foreign-keys&gt;&lt;key app="EN" db-id="2ddvzv2zfas5txerttipzft4zwe9z0w5raat" timestamp="1703366506"&gt;100&lt;/key&gt;&lt;/foreign-keys&gt;&lt;ref-type name="Journal Article"&gt;17&lt;/ref-type&gt;&lt;contributors&gt;&lt;authors&gt;&lt;author&gt;Shen, B.&lt;/author&gt;&lt;author&gt;Brown, K. M.&lt;/author&gt;&lt;author&gt;Lee, T. D.&lt;/author&gt;&lt;author&gt;Sibley, L. D.&lt;/author&gt;&lt;/authors&gt;&lt;/contributors&gt;&lt;auth-address&gt;Department of Molecular Microbiology, Washington University School of Medicine, St. Louis, Missouri, USA.&amp;#xD;Department of Molecular Microbiology, Washington University School of Medicine, St. Louis, Missouri, USA sibley@borcim.wustl.edu.&lt;/auth-address&gt;&lt;titles&gt;&lt;title&gt;Efficient gene disruption in diverse strains of Toxoplasma gondii using CRISPR/CAS9&lt;/title&gt;&lt;secondary-title&gt;mBio&lt;/secondary-title&gt;&lt;/titles&gt;&lt;periodical&gt;&lt;full-title&gt;mBio&lt;/full-title&gt;&lt;/periodical&gt;&lt;pages&gt;e01114-14&lt;/pages&gt;&lt;volume&gt;5&lt;/volume&gt;&lt;number&gt;3&lt;/number&gt;&lt;edition&gt;2014/05/16&lt;/edition&gt;&lt;keywords&gt;&lt;keyword&gt;Base Sequence&lt;/keyword&gt;&lt;keyword&gt;*Clustered Regularly Interspaced Short Palindromic Repeats&lt;/keyword&gt;&lt;keyword&gt;Gene Knockout Techniques&lt;/keyword&gt;&lt;keyword&gt;Gene Order&lt;/keyword&gt;&lt;keyword&gt;Gene Silencing&lt;/keyword&gt;&lt;keyword&gt;Gene Targeting&lt;/keyword&gt;&lt;keyword&gt;Genes, Protozoan&lt;/keyword&gt;&lt;keyword&gt;Genetic Loci&lt;/keyword&gt;&lt;keyword&gt;Genome, Bacterial&lt;/keyword&gt;&lt;keyword&gt;Homologous Recombination&lt;/keyword&gt;&lt;keyword&gt;Mutagenesis, Site-Directed&lt;/keyword&gt;&lt;keyword&gt;Tetrahydrofolate Dehydrogenase/genetics&lt;/keyword&gt;&lt;keyword&gt;Toxoplasma/*genetics&lt;/keyword&gt;&lt;/keywords&gt;&lt;dates&gt;&lt;year&gt;2014&lt;/year&gt;&lt;pub-dates&gt;&lt;date&gt;May 13&lt;/date&gt;&lt;/pub-dates&gt;&lt;/dates&gt;&lt;isbn&gt;2150-7511 (Electronic)&lt;/isbn&gt;&lt;accession-num&gt;24825012&lt;/accession-num&gt;&lt;urls&gt;&lt;related-urls&gt;&lt;url&gt;https://www.ncbi.nlm.nih.gov/pubmed/24825012&lt;/url&gt;&lt;/related-urls&gt;&lt;/urls&gt;&lt;custom2&gt;PMC4030483&lt;/custom2&gt;&lt;electronic-resource-num&gt;10.1128/mBio.01114-14&lt;/electronic-resource-num&gt;&lt;/record&gt;&lt;/Cite&gt;&lt;/EndNote&gt;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Shen et al., 2014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3BBD88CB" w14:textId="77777777" w:rsidTr="00534229">
        <w:tc>
          <w:tcPr>
            <w:tcW w:w="4271" w:type="dxa"/>
          </w:tcPr>
          <w:p w14:paraId="49BA2039" w14:textId="44F1434A" w:rsidR="00534229" w:rsidRPr="00294D75" w:rsidRDefault="00534229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</w:t>
            </w:r>
            <w:r w:rsidR="00C25BCE" w:rsidRPr="00294D75">
              <w:rPr>
                <w:rFonts w:asciiTheme="minorBidi" w:hAnsiTheme="minorBidi"/>
                <w:sz w:val="24"/>
                <w:szCs w:val="24"/>
              </w:rPr>
              <w:t>sg</w:t>
            </w:r>
            <w:r w:rsidR="00FE0D1F" w:rsidRPr="00294D75">
              <w:rPr>
                <w:rFonts w:asciiTheme="minorBidi" w:hAnsiTheme="minorBidi"/>
                <w:sz w:val="24"/>
                <w:szCs w:val="24"/>
              </w:rPr>
              <w:t>GRA16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(3’)</w:t>
            </w:r>
          </w:p>
        </w:tc>
        <w:tc>
          <w:tcPr>
            <w:tcW w:w="2528" w:type="dxa"/>
          </w:tcPr>
          <w:p w14:paraId="0472FAF6" w14:textId="53562E1A" w:rsidR="00534229" w:rsidRPr="00294D75" w:rsidRDefault="00534229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CRISPR plasmid targeting </w:t>
            </w:r>
            <w:r w:rsidR="00FE0D1F" w:rsidRPr="00294D75">
              <w:rPr>
                <w:rFonts w:asciiTheme="minorBidi" w:hAnsiTheme="minorBidi"/>
                <w:sz w:val="24"/>
                <w:szCs w:val="24"/>
              </w:rPr>
              <w:t>GRA16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3’ UTR for C-terminal tagging</w:t>
            </w:r>
          </w:p>
        </w:tc>
        <w:tc>
          <w:tcPr>
            <w:tcW w:w="2551" w:type="dxa"/>
          </w:tcPr>
          <w:p w14:paraId="4A125116" w14:textId="4BEEC312" w:rsidR="00534229" w:rsidRPr="00294D75" w:rsidRDefault="00534229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46F75F30" w14:textId="77777777" w:rsidTr="00534229">
        <w:tc>
          <w:tcPr>
            <w:tcW w:w="4271" w:type="dxa"/>
          </w:tcPr>
          <w:p w14:paraId="124A88A5" w14:textId="6E0213BF" w:rsidR="00534229" w:rsidRPr="00294D75" w:rsidRDefault="00534229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sg</w:t>
            </w:r>
            <w:r w:rsidR="00C03A19" w:rsidRPr="00294D75">
              <w:rPr>
                <w:rFonts w:asciiTheme="minorBidi" w:hAnsiTheme="minorBidi"/>
                <w:sz w:val="24"/>
                <w:szCs w:val="24"/>
              </w:rPr>
              <w:t>GRA28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(3’)</w:t>
            </w:r>
          </w:p>
        </w:tc>
        <w:tc>
          <w:tcPr>
            <w:tcW w:w="2528" w:type="dxa"/>
          </w:tcPr>
          <w:p w14:paraId="5068DD6F" w14:textId="0FEC3070" w:rsidR="00534229" w:rsidRPr="00294D75" w:rsidRDefault="00534229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CRISPR plasmid targeting </w:t>
            </w:r>
            <w:r w:rsidR="00C03A19" w:rsidRPr="00294D75">
              <w:rPr>
                <w:rFonts w:asciiTheme="minorBidi" w:hAnsiTheme="minorBidi"/>
                <w:sz w:val="24"/>
                <w:szCs w:val="24"/>
              </w:rPr>
              <w:t>GRA28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3’ UTR for C-terminal tagging</w:t>
            </w:r>
          </w:p>
        </w:tc>
        <w:tc>
          <w:tcPr>
            <w:tcW w:w="2551" w:type="dxa"/>
          </w:tcPr>
          <w:p w14:paraId="6203CDB4" w14:textId="799AF6E1" w:rsidR="00534229" w:rsidRPr="00294D75" w:rsidRDefault="00001856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69E8725E" w14:textId="77777777" w:rsidTr="00534229">
        <w:tc>
          <w:tcPr>
            <w:tcW w:w="4271" w:type="dxa"/>
          </w:tcPr>
          <w:p w14:paraId="618C1480" w14:textId="67074162" w:rsidR="005B2E7C" w:rsidRPr="00294D75" w:rsidRDefault="005B2E7C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sgGRA16</w:t>
            </w:r>
          </w:p>
        </w:tc>
        <w:tc>
          <w:tcPr>
            <w:tcW w:w="2528" w:type="dxa"/>
          </w:tcPr>
          <w:p w14:paraId="55FB4AD7" w14:textId="4C6D9EFB" w:rsidR="005B2E7C" w:rsidRPr="00294D75" w:rsidRDefault="00044096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CRISPR plasmid targeting GRA16 coding sequence for gene deletion</w:t>
            </w:r>
          </w:p>
        </w:tc>
        <w:tc>
          <w:tcPr>
            <w:tcW w:w="2551" w:type="dxa"/>
          </w:tcPr>
          <w:p w14:paraId="2472F9DE" w14:textId="48FE1B09" w:rsidR="005B2E7C" w:rsidRPr="00294D75" w:rsidRDefault="00001856" w:rsidP="00534229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6F3D7C56" w14:textId="77777777" w:rsidTr="00534229">
        <w:tc>
          <w:tcPr>
            <w:tcW w:w="4271" w:type="dxa"/>
          </w:tcPr>
          <w:p w14:paraId="4181941E" w14:textId="65746612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sgGRA24</w:t>
            </w:r>
          </w:p>
        </w:tc>
        <w:tc>
          <w:tcPr>
            <w:tcW w:w="2528" w:type="dxa"/>
          </w:tcPr>
          <w:p w14:paraId="231C2907" w14:textId="6AAEDDAD" w:rsidR="005B2E7C" w:rsidRPr="00294D75" w:rsidRDefault="0004409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CRISPR plasmid targeting GRA24 coding sequence for gene deletion</w:t>
            </w:r>
          </w:p>
        </w:tc>
        <w:tc>
          <w:tcPr>
            <w:tcW w:w="2551" w:type="dxa"/>
          </w:tcPr>
          <w:p w14:paraId="0A5EBB20" w14:textId="57600781" w:rsidR="005B2E7C" w:rsidRPr="00294D75" w:rsidRDefault="000018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6233683D" w14:textId="77777777" w:rsidTr="00534229">
        <w:tc>
          <w:tcPr>
            <w:tcW w:w="4271" w:type="dxa"/>
          </w:tcPr>
          <w:p w14:paraId="31A6516C" w14:textId="0421DD80" w:rsidR="005B2E7C" w:rsidRPr="00294D75" w:rsidRDefault="000018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sgGRA28</w:t>
            </w:r>
          </w:p>
        </w:tc>
        <w:tc>
          <w:tcPr>
            <w:tcW w:w="2528" w:type="dxa"/>
          </w:tcPr>
          <w:p w14:paraId="548E6CDB" w14:textId="17FBD65B" w:rsidR="005B2E7C" w:rsidRPr="00294D75" w:rsidRDefault="0004409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CRISPR plasmid targeting GRA28 coding sequence for gene deletion</w:t>
            </w:r>
          </w:p>
        </w:tc>
        <w:tc>
          <w:tcPr>
            <w:tcW w:w="2551" w:type="dxa"/>
          </w:tcPr>
          <w:p w14:paraId="76F2F87A" w14:textId="1A0CB489" w:rsidR="005B2E7C" w:rsidRPr="00294D75" w:rsidRDefault="000018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13523366" w14:textId="77777777" w:rsidTr="00534229">
        <w:tc>
          <w:tcPr>
            <w:tcW w:w="4271" w:type="dxa"/>
          </w:tcPr>
          <w:p w14:paraId="75EBFD1B" w14:textId="11F0BA42" w:rsidR="00001856" w:rsidRPr="00294D75" w:rsidRDefault="000018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AG1:CAS9-GFP, U6:sgMYR1</w:t>
            </w:r>
          </w:p>
        </w:tc>
        <w:tc>
          <w:tcPr>
            <w:tcW w:w="2528" w:type="dxa"/>
          </w:tcPr>
          <w:p w14:paraId="7959E2F3" w14:textId="544A339D" w:rsidR="00001856" w:rsidRPr="00294D75" w:rsidRDefault="000018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CRISPR plasmid targeting MYR1 coding sequence for gene deletion</w:t>
            </w:r>
          </w:p>
        </w:tc>
        <w:tc>
          <w:tcPr>
            <w:tcW w:w="2551" w:type="dxa"/>
          </w:tcPr>
          <w:p w14:paraId="08648515" w14:textId="7476A8FC" w:rsidR="00001856" w:rsidRPr="00294D75" w:rsidRDefault="000018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2A3DC689" w14:textId="77777777" w:rsidTr="00534229">
        <w:tc>
          <w:tcPr>
            <w:tcW w:w="4271" w:type="dxa"/>
          </w:tcPr>
          <w:p w14:paraId="1EADD343" w14:textId="202A9741" w:rsidR="005B2E7C" w:rsidRPr="00294D75" w:rsidRDefault="00D17062" w:rsidP="005B2E7C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pTgNSM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>-Ty-complement-CAT</w:t>
            </w:r>
          </w:p>
        </w:tc>
        <w:tc>
          <w:tcPr>
            <w:tcW w:w="2528" w:type="dxa"/>
          </w:tcPr>
          <w:p w14:paraId="0D8E8138" w14:textId="633A39BE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Subcloning; for generating </w:t>
            </w:r>
            <w:r w:rsidR="00D17062" w:rsidRPr="00294D75">
              <w:rPr>
                <w:rFonts w:asciiTheme="minorBidi" w:hAnsiTheme="minorBidi"/>
                <w:i/>
                <w:sz w:val="24"/>
                <w:szCs w:val="24"/>
              </w:rPr>
              <w:t>GAR28</w:t>
            </w:r>
            <w:r w:rsidRPr="00294D75">
              <w:rPr>
                <w:rFonts w:asciiTheme="minorBidi" w:hAnsiTheme="minorBidi"/>
                <w:i/>
                <w:sz w:val="24"/>
                <w:szCs w:val="24"/>
              </w:rPr>
              <w:t>-Ty</w:t>
            </w:r>
            <w:r w:rsidR="00DC626B" w:rsidRPr="00294D75">
              <w:rPr>
                <w:rFonts w:asciiTheme="minorBidi" w:hAnsiTheme="minorBidi"/>
                <w:i/>
                <w:sz w:val="24"/>
                <w:szCs w:val="24"/>
              </w:rPr>
              <w:t>, GRA16-Ty and GAR24-T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complement plasmid</w:t>
            </w:r>
            <w:r w:rsidR="00DC626B" w:rsidRPr="00294D75">
              <w:rPr>
                <w:rFonts w:asciiTheme="minorBidi" w:hAnsiTheme="minorBidi"/>
                <w:sz w:val="24"/>
                <w:szCs w:val="24"/>
              </w:rPr>
              <w:t>s</w:t>
            </w:r>
            <w:r w:rsidRPr="00294D75"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2EFFE696" w14:textId="437F2F0C" w:rsidR="005B2E7C" w:rsidRPr="00294D75" w:rsidRDefault="00086B1B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Sb3NlbmJlcmc8L0F1dGhvcj48WWVhcj4yMDIxPC9ZZWFy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Sb3NlbmJlcmc8L0F1dGhvcj48WWVhcj4yMDIxPC9ZZWFy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Rosenberg and Sibley, 2021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640AB3B9" w14:textId="77777777" w:rsidTr="00534229">
        <w:tc>
          <w:tcPr>
            <w:tcW w:w="4271" w:type="dxa"/>
          </w:tcPr>
          <w:p w14:paraId="108578A1" w14:textId="77777777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pFloxed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 DHFR-TS*</w:t>
            </w:r>
          </w:p>
        </w:tc>
        <w:tc>
          <w:tcPr>
            <w:tcW w:w="2528" w:type="dxa"/>
          </w:tcPr>
          <w:p w14:paraId="6B717FE5" w14:textId="012B070B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Template for amplification of DHFR resistance </w:t>
            </w:r>
            <w:r w:rsidRPr="00294D75">
              <w:rPr>
                <w:rFonts w:asciiTheme="minorBidi" w:hAnsiTheme="minorBidi"/>
                <w:sz w:val="24"/>
                <w:szCs w:val="24"/>
              </w:rPr>
              <w:lastRenderedPageBreak/>
              <w:t xml:space="preserve">cassette for obtaining deletion strains </w:t>
            </w:r>
          </w:p>
        </w:tc>
        <w:tc>
          <w:tcPr>
            <w:tcW w:w="2551" w:type="dxa"/>
          </w:tcPr>
          <w:p w14:paraId="7C445200" w14:textId="77777777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lastRenderedPageBreak/>
              <w:t>In-house</w:t>
            </w:r>
          </w:p>
        </w:tc>
      </w:tr>
      <w:tr w:rsidR="00294D75" w:rsidRPr="00294D75" w14:paraId="23CE3CBB" w14:textId="77777777" w:rsidTr="00534229">
        <w:tc>
          <w:tcPr>
            <w:tcW w:w="4271" w:type="dxa"/>
          </w:tcPr>
          <w:p w14:paraId="099DA570" w14:textId="77777777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Linker-2xTy-HXGPRT-LoxP</w:t>
            </w:r>
          </w:p>
        </w:tc>
        <w:tc>
          <w:tcPr>
            <w:tcW w:w="2528" w:type="dxa"/>
          </w:tcPr>
          <w:p w14:paraId="7FE07C5F" w14:textId="1C7A0B45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emplate for amplification of HX resistance cassette for obtaining deletion strains and for obtaining endogenously TY tagged proteins</w:t>
            </w:r>
          </w:p>
        </w:tc>
        <w:tc>
          <w:tcPr>
            <w:tcW w:w="2551" w:type="dxa"/>
          </w:tcPr>
          <w:p w14:paraId="7020746B" w14:textId="77777777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In-house</w:t>
            </w:r>
          </w:p>
          <w:p w14:paraId="62103BAD" w14:textId="228082F6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94D75" w:rsidRPr="00294D75" w14:paraId="05713F4E" w14:textId="77777777" w:rsidTr="00534229">
        <w:tc>
          <w:tcPr>
            <w:tcW w:w="4271" w:type="dxa"/>
          </w:tcPr>
          <w:p w14:paraId="21EDDF5D" w14:textId="4A852A28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Linker-2xTy-DHFR-LoxP</w:t>
            </w:r>
          </w:p>
        </w:tc>
        <w:tc>
          <w:tcPr>
            <w:tcW w:w="2528" w:type="dxa"/>
          </w:tcPr>
          <w:p w14:paraId="3D9EB625" w14:textId="17A5B57B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emplate for amplification of DHFR resistance cassette for obtaining endogenously TY tagged proteins</w:t>
            </w:r>
          </w:p>
        </w:tc>
        <w:tc>
          <w:tcPr>
            <w:tcW w:w="2551" w:type="dxa"/>
          </w:tcPr>
          <w:p w14:paraId="0CBE8E99" w14:textId="63CA74BF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In-house</w:t>
            </w:r>
          </w:p>
        </w:tc>
      </w:tr>
      <w:tr w:rsidR="00294D75" w:rsidRPr="00294D75" w14:paraId="2D78ED15" w14:textId="77777777" w:rsidTr="00534229">
        <w:tc>
          <w:tcPr>
            <w:tcW w:w="4271" w:type="dxa"/>
          </w:tcPr>
          <w:p w14:paraId="63B40524" w14:textId="07B717EF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BS-SAG1-CAT</w:t>
            </w:r>
          </w:p>
        </w:tc>
        <w:tc>
          <w:tcPr>
            <w:tcW w:w="2528" w:type="dxa"/>
          </w:tcPr>
          <w:p w14:paraId="0C361F35" w14:textId="778A15B8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Template for amplification of CAT resistance cassette for obtaining </w:t>
            </w: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pTgNSM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-Ty-complement-CAT and </w:t>
            </w: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pTgIST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>-Ty-complement-CAT plasmids</w:t>
            </w:r>
          </w:p>
        </w:tc>
        <w:tc>
          <w:tcPr>
            <w:tcW w:w="2551" w:type="dxa"/>
          </w:tcPr>
          <w:p w14:paraId="1357E1AA" w14:textId="12A18C5A" w:rsidR="005B2E7C" w:rsidRPr="00294D75" w:rsidRDefault="005B2E7C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In-house</w:t>
            </w:r>
          </w:p>
        </w:tc>
      </w:tr>
      <w:tr w:rsidR="00294D75" w:rsidRPr="00294D75" w14:paraId="464FA132" w14:textId="77777777" w:rsidTr="00534229">
        <w:tc>
          <w:tcPr>
            <w:tcW w:w="4271" w:type="dxa"/>
          </w:tcPr>
          <w:p w14:paraId="31314F4B" w14:textId="33FFF345" w:rsidR="00411BB0" w:rsidRPr="00294D75" w:rsidRDefault="002A739F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et-on-TAP-</w:t>
            </w:r>
            <w:r w:rsidR="00C44A59" w:rsidRPr="00294D75">
              <w:rPr>
                <w:rFonts w:asciiTheme="minorBidi" w:hAnsiTheme="minorBidi"/>
                <w:sz w:val="24"/>
                <w:szCs w:val="24"/>
              </w:rPr>
              <w:t>PH</w:t>
            </w:r>
            <w:r w:rsidRPr="00294D75">
              <w:rPr>
                <w:rFonts w:asciiTheme="minorBidi" w:hAnsiTheme="minorBidi"/>
                <w:sz w:val="24"/>
                <w:szCs w:val="24"/>
              </w:rPr>
              <w:t>LEO</w:t>
            </w:r>
          </w:p>
        </w:tc>
        <w:tc>
          <w:tcPr>
            <w:tcW w:w="2528" w:type="dxa"/>
          </w:tcPr>
          <w:p w14:paraId="4BBBCC1C" w14:textId="1127A8AB" w:rsidR="00411BB0" w:rsidRPr="00294D75" w:rsidRDefault="002A739F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Template for amplification of </w:t>
            </w:r>
            <w:r w:rsidR="00C44A59" w:rsidRPr="00294D75">
              <w:rPr>
                <w:rFonts w:asciiTheme="minorBidi" w:hAnsiTheme="minorBidi"/>
                <w:sz w:val="24"/>
                <w:szCs w:val="24"/>
              </w:rPr>
              <w:t>PH</w:t>
            </w:r>
            <w:r w:rsidRPr="00294D75">
              <w:rPr>
                <w:rFonts w:asciiTheme="minorBidi" w:hAnsiTheme="minorBidi"/>
                <w:sz w:val="24"/>
                <w:szCs w:val="24"/>
              </w:rPr>
              <w:t>LEO resistance cassette for obtaining p</w:t>
            </w:r>
            <w:r w:rsidR="001B1E60" w:rsidRPr="00294D75">
              <w:rPr>
                <w:rFonts w:asciiTheme="minorBidi" w:hAnsiTheme="minorBidi"/>
                <w:sz w:val="24"/>
                <w:szCs w:val="24"/>
              </w:rPr>
              <w:t>GRA16</w:t>
            </w:r>
            <w:r w:rsidRPr="00294D75">
              <w:rPr>
                <w:rFonts w:asciiTheme="minorBidi" w:hAnsiTheme="minorBidi"/>
                <w:sz w:val="24"/>
                <w:szCs w:val="24"/>
              </w:rPr>
              <w:t>-Ty-complement-</w:t>
            </w:r>
            <w:r w:rsidR="00AC0EBB" w:rsidRPr="00294D75">
              <w:rPr>
                <w:rFonts w:asciiTheme="minorBidi" w:hAnsiTheme="minorBidi"/>
                <w:sz w:val="24"/>
                <w:szCs w:val="24"/>
              </w:rPr>
              <w:t>PH</w:t>
            </w:r>
            <w:r w:rsidR="001B1E60" w:rsidRPr="00294D75">
              <w:rPr>
                <w:rFonts w:asciiTheme="minorBidi" w:hAnsiTheme="minorBidi"/>
                <w:sz w:val="24"/>
                <w:szCs w:val="24"/>
              </w:rPr>
              <w:t>LEO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596FB1" w:rsidRPr="00294D75">
              <w:rPr>
                <w:rFonts w:asciiTheme="minorBidi" w:hAnsiTheme="minorBidi"/>
                <w:sz w:val="24"/>
                <w:szCs w:val="24"/>
              </w:rPr>
              <w:t>,</w:t>
            </w:r>
            <w:r w:rsidRPr="00294D75">
              <w:rPr>
                <w:rFonts w:asciiTheme="minorBidi" w:hAnsiTheme="minorBidi"/>
                <w:sz w:val="24"/>
                <w:szCs w:val="24"/>
              </w:rPr>
              <w:t>p</w:t>
            </w:r>
            <w:r w:rsidR="001B1E60" w:rsidRPr="00294D75">
              <w:rPr>
                <w:rFonts w:asciiTheme="minorBidi" w:hAnsiTheme="minorBidi"/>
                <w:sz w:val="24"/>
                <w:szCs w:val="24"/>
              </w:rPr>
              <w:t>GRA16</w:t>
            </w:r>
            <w:r w:rsidRPr="00294D75">
              <w:rPr>
                <w:rFonts w:asciiTheme="minorBidi" w:hAnsiTheme="minorBidi"/>
                <w:sz w:val="24"/>
                <w:szCs w:val="24"/>
              </w:rPr>
              <w:t>-Ty-complement-</w:t>
            </w:r>
            <w:r w:rsidR="00AC0EBB" w:rsidRPr="00294D75">
              <w:rPr>
                <w:rFonts w:asciiTheme="minorBidi" w:hAnsiTheme="minorBidi"/>
                <w:sz w:val="24"/>
                <w:szCs w:val="24"/>
              </w:rPr>
              <w:t>PH</w:t>
            </w:r>
            <w:r w:rsidR="001B1E60" w:rsidRPr="00294D75">
              <w:rPr>
                <w:rFonts w:asciiTheme="minorBidi" w:hAnsiTheme="minorBidi"/>
                <w:sz w:val="24"/>
                <w:szCs w:val="24"/>
              </w:rPr>
              <w:t>LEO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plasmids</w:t>
            </w:r>
            <w:r w:rsidR="00596FB1" w:rsidRPr="00294D75">
              <w:rPr>
                <w:rFonts w:asciiTheme="minorBidi" w:hAnsiTheme="minorBidi"/>
                <w:sz w:val="24"/>
                <w:szCs w:val="24"/>
              </w:rPr>
              <w:t xml:space="preserve"> and </w:t>
            </w:r>
            <w:r w:rsidR="005F5D6C" w:rsidRPr="00294D75">
              <w:rPr>
                <w:rFonts w:asciiTheme="minorBidi" w:hAnsiTheme="minorBidi"/>
                <w:sz w:val="24"/>
                <w:szCs w:val="24"/>
              </w:rPr>
              <w:t xml:space="preserve">GRA24 </w:t>
            </w:r>
            <w:r w:rsidR="00596FB1" w:rsidRPr="00294D75">
              <w:rPr>
                <w:rFonts w:asciiTheme="minorBidi" w:hAnsiTheme="minorBidi"/>
                <w:sz w:val="24"/>
                <w:szCs w:val="24"/>
              </w:rPr>
              <w:t>knockout</w:t>
            </w:r>
            <w:r w:rsidR="005F5D6C" w:rsidRPr="00294D75">
              <w:rPr>
                <w:rFonts w:asciiTheme="minorBidi" w:hAnsiTheme="minorBidi"/>
                <w:sz w:val="24"/>
                <w:szCs w:val="24"/>
              </w:rPr>
              <w:t xml:space="preserve"> strains</w:t>
            </w:r>
          </w:p>
        </w:tc>
        <w:tc>
          <w:tcPr>
            <w:tcW w:w="2551" w:type="dxa"/>
          </w:tcPr>
          <w:p w14:paraId="7E921C2B" w14:textId="59205E8B" w:rsidR="00411BB0" w:rsidRPr="00294D75" w:rsidRDefault="00AF0C56" w:rsidP="005B2E7C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FdGhlcmlkZ2U8L0F1dGhvcj48WWVhcj4yMDE0PC9ZZWFy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=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FdGhlcmlkZ2U8L0F1dGhvcj48WWVhcj4yMDE0PC9ZZWFy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=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Etheridge et al., 2014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615A1B96" w14:textId="77777777" w:rsidTr="00534229">
        <w:tc>
          <w:tcPr>
            <w:tcW w:w="4271" w:type="dxa"/>
          </w:tcPr>
          <w:p w14:paraId="534A6FAA" w14:textId="690406EB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UPRT-5UTR-GRA16-T</w:t>
            </w:r>
            <w:r w:rsidR="00525E63" w:rsidRPr="00294D75">
              <w:rPr>
                <w:rFonts w:asciiTheme="minorBidi" w:hAnsiTheme="minorBidi"/>
                <w:sz w:val="24"/>
                <w:szCs w:val="24"/>
              </w:rPr>
              <w:t>y</w:t>
            </w:r>
            <w:r w:rsidRPr="00294D75">
              <w:rPr>
                <w:rFonts w:asciiTheme="minorBidi" w:hAnsiTheme="minorBidi"/>
                <w:sz w:val="24"/>
                <w:szCs w:val="24"/>
              </w:rPr>
              <w:t>-3UTR-PHLEO</w:t>
            </w:r>
          </w:p>
        </w:tc>
        <w:tc>
          <w:tcPr>
            <w:tcW w:w="2528" w:type="dxa"/>
          </w:tcPr>
          <w:p w14:paraId="69AAB5F4" w14:textId="614B8CBB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i/>
                <w:sz w:val="24"/>
                <w:szCs w:val="24"/>
              </w:rPr>
              <w:t>GRA16-2T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fusion with </w:t>
            </w:r>
            <w:r w:rsidR="00976D6A" w:rsidRPr="00294D75">
              <w:rPr>
                <w:rFonts w:asciiTheme="minorBidi" w:hAnsiTheme="minorBidi"/>
                <w:i/>
                <w:sz w:val="24"/>
                <w:szCs w:val="24"/>
              </w:rPr>
              <w:t>PHLEO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drug selectable marker flanked by homology arms from </w:t>
            </w:r>
            <w:r w:rsidRPr="00294D75">
              <w:rPr>
                <w:rFonts w:asciiTheme="minorBidi" w:hAnsiTheme="minorBidi"/>
                <w:i/>
                <w:sz w:val="24"/>
                <w:szCs w:val="24"/>
              </w:rPr>
              <w:t>UPRT</w:t>
            </w:r>
            <w:r w:rsidRPr="00294D75">
              <w:rPr>
                <w:rFonts w:asciiTheme="minorBidi" w:hAnsiTheme="minorBidi"/>
                <w:sz w:val="24"/>
                <w:szCs w:val="24"/>
              </w:rPr>
              <w:t>. Used with pSAG1:CAS9-GFP, U6:sgUPRT to obtain GRA16 complement strain</w:t>
            </w:r>
          </w:p>
        </w:tc>
        <w:tc>
          <w:tcPr>
            <w:tcW w:w="2551" w:type="dxa"/>
          </w:tcPr>
          <w:p w14:paraId="551352BE" w14:textId="7CB242D7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4734FD1F" w14:textId="77777777" w:rsidTr="00534229">
        <w:tc>
          <w:tcPr>
            <w:tcW w:w="4271" w:type="dxa"/>
          </w:tcPr>
          <w:p w14:paraId="670A442C" w14:textId="32BD3E8C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lastRenderedPageBreak/>
              <w:t>pUPRT-5UTR-GRA24-TY-3UTR-PHLEO</w:t>
            </w:r>
          </w:p>
        </w:tc>
        <w:tc>
          <w:tcPr>
            <w:tcW w:w="2528" w:type="dxa"/>
          </w:tcPr>
          <w:p w14:paraId="0FE647B2" w14:textId="39066F81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i/>
                <w:sz w:val="24"/>
                <w:szCs w:val="24"/>
              </w:rPr>
              <w:t>GRA24-2T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fusion with </w:t>
            </w:r>
            <w:r w:rsidR="00976D6A" w:rsidRPr="00294D75">
              <w:rPr>
                <w:rFonts w:asciiTheme="minorBidi" w:hAnsiTheme="minorBidi"/>
                <w:i/>
                <w:sz w:val="24"/>
                <w:szCs w:val="24"/>
              </w:rPr>
              <w:t>PHLEO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drug selectable marker flanked by homology arms from </w:t>
            </w:r>
            <w:r w:rsidRPr="00294D75">
              <w:rPr>
                <w:rFonts w:asciiTheme="minorBidi" w:hAnsiTheme="minorBidi"/>
                <w:i/>
                <w:sz w:val="24"/>
                <w:szCs w:val="24"/>
              </w:rPr>
              <w:t>UPRT</w:t>
            </w:r>
            <w:r w:rsidRPr="00294D75">
              <w:rPr>
                <w:rFonts w:asciiTheme="minorBidi" w:hAnsiTheme="minorBidi"/>
                <w:sz w:val="24"/>
                <w:szCs w:val="24"/>
              </w:rPr>
              <w:t>. Used with pSAG1:CAS9-GFP, U6:sgUPRT to obtain GRA24 complement strain</w:t>
            </w:r>
          </w:p>
        </w:tc>
        <w:tc>
          <w:tcPr>
            <w:tcW w:w="2551" w:type="dxa"/>
          </w:tcPr>
          <w:p w14:paraId="105926DF" w14:textId="0A59B175" w:rsidR="00E70028" w:rsidRPr="00294D75" w:rsidRDefault="005F5CE5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94D75" w:rsidRPr="00294D75" w14:paraId="6707EA50" w14:textId="77777777" w:rsidTr="00534229">
        <w:tc>
          <w:tcPr>
            <w:tcW w:w="4271" w:type="dxa"/>
          </w:tcPr>
          <w:p w14:paraId="55E96458" w14:textId="372B8DCB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UPRT-5UTR-GRA28-TY-3UTR-CAT</w:t>
            </w:r>
          </w:p>
        </w:tc>
        <w:tc>
          <w:tcPr>
            <w:tcW w:w="2528" w:type="dxa"/>
          </w:tcPr>
          <w:p w14:paraId="75BB7329" w14:textId="0B118222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i/>
                <w:sz w:val="24"/>
                <w:szCs w:val="24"/>
              </w:rPr>
              <w:t>GRA28-2T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fusion with </w:t>
            </w:r>
            <w:r w:rsidRPr="00294D75">
              <w:rPr>
                <w:rFonts w:asciiTheme="minorBidi" w:hAnsiTheme="minorBidi"/>
                <w:i/>
                <w:sz w:val="24"/>
                <w:szCs w:val="24"/>
              </w:rPr>
              <w:t>CAT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drug selectable marker flanked by homology arms from </w:t>
            </w:r>
            <w:r w:rsidRPr="00294D75">
              <w:rPr>
                <w:rFonts w:asciiTheme="minorBidi" w:hAnsiTheme="minorBidi"/>
                <w:i/>
                <w:sz w:val="24"/>
                <w:szCs w:val="24"/>
              </w:rPr>
              <w:t>UPRT</w:t>
            </w:r>
            <w:r w:rsidRPr="00294D75">
              <w:rPr>
                <w:rFonts w:asciiTheme="minorBidi" w:hAnsiTheme="minorBidi"/>
                <w:sz w:val="24"/>
                <w:szCs w:val="24"/>
              </w:rPr>
              <w:t>. Used with pSAG1:CAS9-GFP, U6:sgUPRT to obtain GRA28 complement strain</w:t>
            </w:r>
          </w:p>
        </w:tc>
        <w:tc>
          <w:tcPr>
            <w:tcW w:w="2551" w:type="dxa"/>
          </w:tcPr>
          <w:p w14:paraId="333DDB04" w14:textId="0941E921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87061" w:rsidRPr="00294D75" w14:paraId="7C3BF7EA" w14:textId="77777777" w:rsidTr="00534229">
        <w:tc>
          <w:tcPr>
            <w:tcW w:w="4271" w:type="dxa"/>
          </w:tcPr>
          <w:p w14:paraId="1F129B8D" w14:textId="3B9DF874" w:rsidR="00F87061" w:rsidRPr="00294D75" w:rsidRDefault="00BD7419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BD7419">
              <w:rPr>
                <w:rFonts w:asciiTheme="minorBidi" w:hAnsiTheme="minorBidi"/>
                <w:sz w:val="24"/>
                <w:szCs w:val="24"/>
              </w:rPr>
              <w:t>pGRA1-mCherry-SAG1-DHFR</w:t>
            </w:r>
          </w:p>
        </w:tc>
        <w:tc>
          <w:tcPr>
            <w:tcW w:w="2528" w:type="dxa"/>
          </w:tcPr>
          <w:p w14:paraId="27E62619" w14:textId="43AE73F7" w:rsidR="00F87061" w:rsidRPr="00294D75" w:rsidRDefault="00BD7419" w:rsidP="00E70028">
            <w:pPr>
              <w:rPr>
                <w:rFonts w:asciiTheme="minorBidi" w:hAnsiTheme="minorBidi"/>
                <w:i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Template for amplification of </w:t>
            </w:r>
            <w:r w:rsidR="0030413E">
              <w:rPr>
                <w:rFonts w:asciiTheme="minorBidi" w:hAnsiTheme="minorBidi"/>
                <w:sz w:val="24"/>
                <w:szCs w:val="24"/>
              </w:rPr>
              <w:t>pGRA1-mCherr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cassette for obtaining </w:t>
            </w:r>
            <w:proofErr w:type="spellStart"/>
            <w:r w:rsidR="0030413E">
              <w:rPr>
                <w:rFonts w:asciiTheme="minorBidi" w:hAnsiTheme="minorBidi"/>
                <w:sz w:val="24"/>
                <w:szCs w:val="24"/>
              </w:rPr>
              <w:t>mCherry</w:t>
            </w:r>
            <w:proofErr w:type="spellEnd"/>
            <w:r w:rsidR="0030413E">
              <w:rPr>
                <w:rFonts w:asciiTheme="minorBidi" w:hAnsiTheme="minorBidi"/>
                <w:sz w:val="24"/>
                <w:szCs w:val="24"/>
              </w:rPr>
              <w:t xml:space="preserve"> express</w:t>
            </w:r>
            <w:r w:rsidR="00E217C3">
              <w:rPr>
                <w:rFonts w:asciiTheme="minorBidi" w:hAnsiTheme="minorBidi"/>
                <w:sz w:val="24"/>
                <w:szCs w:val="24"/>
              </w:rPr>
              <w:t>ing strains.</w:t>
            </w:r>
          </w:p>
        </w:tc>
        <w:tc>
          <w:tcPr>
            <w:tcW w:w="2551" w:type="dxa"/>
          </w:tcPr>
          <w:p w14:paraId="43505790" w14:textId="4899FADB" w:rsidR="00F87061" w:rsidRPr="00294D75" w:rsidRDefault="00E217C3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In-house</w:t>
            </w:r>
          </w:p>
        </w:tc>
      </w:tr>
      <w:tr w:rsidR="00294D75" w:rsidRPr="00294D75" w14:paraId="3E6D5C09" w14:textId="77777777" w:rsidTr="00534229">
        <w:tc>
          <w:tcPr>
            <w:tcW w:w="4271" w:type="dxa"/>
          </w:tcPr>
          <w:p w14:paraId="0516F266" w14:textId="5A54820F" w:rsidR="00E70028" w:rsidRPr="00294D75" w:rsidRDefault="00C017C4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SG5-HA-p300</w:t>
            </w:r>
          </w:p>
        </w:tc>
        <w:tc>
          <w:tcPr>
            <w:tcW w:w="2528" w:type="dxa"/>
          </w:tcPr>
          <w:p w14:paraId="5C5DED1F" w14:textId="726CD6B4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Full length HA tagged </w:t>
            </w:r>
            <w:r w:rsidR="00696D42" w:rsidRPr="00294D75">
              <w:rPr>
                <w:rFonts w:asciiTheme="minorBidi" w:hAnsiTheme="minorBidi"/>
                <w:sz w:val="24"/>
                <w:szCs w:val="24"/>
              </w:rPr>
              <w:t>p300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protein expression vector</w:t>
            </w:r>
          </w:p>
        </w:tc>
        <w:tc>
          <w:tcPr>
            <w:tcW w:w="2551" w:type="dxa"/>
          </w:tcPr>
          <w:p w14:paraId="206AF2FF" w14:textId="77777777" w:rsidR="00E70028" w:rsidRPr="00294D75" w:rsidRDefault="00696D42" w:rsidP="00E70028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Addgene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0C0FB5" w:rsidRPr="00294D75">
              <w:rPr>
                <w:rFonts w:asciiTheme="minorBidi" w:hAnsiTheme="minorBidi"/>
                <w:sz w:val="24"/>
                <w:szCs w:val="24"/>
              </w:rPr>
              <w:t>#89094</w:t>
            </w:r>
          </w:p>
          <w:p w14:paraId="1A5EB5B3" w14:textId="3283210B" w:rsidR="00001F7E" w:rsidRPr="00294D75" w:rsidRDefault="000D7956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Bc2tldzwvQXV0aG9yPjxZZWFyPjIwMTA8L1llYXI+PFJl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Bc2tldzwvQXV0aG9yPjxZZWFyPjIwMTA8L1llYXI+PFJl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Askew et al., 2010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70171944" w14:textId="77777777" w:rsidTr="00534229">
        <w:tc>
          <w:tcPr>
            <w:tcW w:w="4271" w:type="dxa"/>
          </w:tcPr>
          <w:p w14:paraId="04708E1B" w14:textId="28AF7048" w:rsidR="00E70028" w:rsidRPr="00294D75" w:rsidRDefault="008E71CF" w:rsidP="00E70028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pRc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>/RSV-m CBP-HA</w:t>
            </w:r>
          </w:p>
        </w:tc>
        <w:tc>
          <w:tcPr>
            <w:tcW w:w="2528" w:type="dxa"/>
          </w:tcPr>
          <w:p w14:paraId="6D084433" w14:textId="7FFCECE3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Full length HA tagged </w:t>
            </w:r>
            <w:r w:rsidR="008E71CF" w:rsidRPr="00294D75">
              <w:rPr>
                <w:rFonts w:asciiTheme="minorBidi" w:hAnsiTheme="minorBidi"/>
                <w:sz w:val="24"/>
                <w:szCs w:val="24"/>
              </w:rPr>
              <w:t>CBP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protein expression vector</w:t>
            </w:r>
          </w:p>
        </w:tc>
        <w:tc>
          <w:tcPr>
            <w:tcW w:w="2551" w:type="dxa"/>
          </w:tcPr>
          <w:p w14:paraId="68519655" w14:textId="77777777" w:rsidR="00E70028" w:rsidRPr="00294D75" w:rsidRDefault="008E71CF" w:rsidP="00E70028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Addgene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 #16701</w:t>
            </w:r>
          </w:p>
          <w:p w14:paraId="712D40AD" w14:textId="1BDDD882" w:rsidR="005A5094" w:rsidRPr="00294D75" w:rsidRDefault="0030251B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DaHJpdmlhPC9BdXRob3I+PFllYXI+MTk5MzwvWWVhcj48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DaHJpdmlhPC9BdXRob3I+PFllYXI+MTk5MzwvWWVhcj48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Chrivia et al., 1993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2F4A42B3" w14:textId="77777777" w:rsidTr="00534229">
        <w:tc>
          <w:tcPr>
            <w:tcW w:w="4271" w:type="dxa"/>
          </w:tcPr>
          <w:p w14:paraId="34A54934" w14:textId="6E07883B" w:rsidR="00676BE4" w:rsidRPr="00294D75" w:rsidRDefault="00676BE4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cDNA3 IST-Ty</w:t>
            </w:r>
          </w:p>
        </w:tc>
        <w:tc>
          <w:tcPr>
            <w:tcW w:w="2528" w:type="dxa"/>
          </w:tcPr>
          <w:p w14:paraId="43F60DA2" w14:textId="09304EA0" w:rsidR="00676BE4" w:rsidRPr="00294D75" w:rsidRDefault="00676BE4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IST-Ty expression vector</w:t>
            </w:r>
          </w:p>
        </w:tc>
        <w:tc>
          <w:tcPr>
            <w:tcW w:w="2551" w:type="dxa"/>
          </w:tcPr>
          <w:p w14:paraId="5175CD1A" w14:textId="54016359" w:rsidR="00676BE4" w:rsidRPr="00294D75" w:rsidRDefault="006771E2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IdWFuZzwvQXV0aG9yPjxZZWFyPjIwMjI8L1llYXI+PFJl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IdWFuZzwvQXV0aG9yPjxZZWFyPjIwMjI8L1llYXI+PFJl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Huang et al., 2022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294D75" w:rsidRPr="00294D75" w14:paraId="1AC90572" w14:textId="77777777" w:rsidTr="00534229">
        <w:tc>
          <w:tcPr>
            <w:tcW w:w="4271" w:type="dxa"/>
          </w:tcPr>
          <w:p w14:paraId="66C53BDE" w14:textId="5933E936" w:rsidR="00E70028" w:rsidRPr="00294D75" w:rsidRDefault="00676BE4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cDNA3 GRA16-Ty</w:t>
            </w:r>
          </w:p>
        </w:tc>
        <w:tc>
          <w:tcPr>
            <w:tcW w:w="2528" w:type="dxa"/>
          </w:tcPr>
          <w:p w14:paraId="3796914F" w14:textId="165B2260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GRA1</w:t>
            </w:r>
            <w:r w:rsidR="00B562C1" w:rsidRPr="00294D75">
              <w:rPr>
                <w:rFonts w:asciiTheme="minorBidi" w:hAnsiTheme="minorBidi"/>
                <w:sz w:val="24"/>
                <w:szCs w:val="24"/>
              </w:rPr>
              <w:t>6-T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expression vector</w:t>
            </w:r>
          </w:p>
        </w:tc>
        <w:tc>
          <w:tcPr>
            <w:tcW w:w="2551" w:type="dxa"/>
          </w:tcPr>
          <w:p w14:paraId="26515F7D" w14:textId="34F4ACFC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paper</w:t>
            </w:r>
          </w:p>
        </w:tc>
      </w:tr>
      <w:tr w:rsidR="00294D75" w:rsidRPr="00294D75" w14:paraId="0AAE620F" w14:textId="77777777" w:rsidTr="00534229">
        <w:tc>
          <w:tcPr>
            <w:tcW w:w="4271" w:type="dxa"/>
          </w:tcPr>
          <w:p w14:paraId="6C13C33E" w14:textId="39C87C7B" w:rsidR="00E70028" w:rsidRPr="00294D75" w:rsidRDefault="00B562C1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cDNA3 GRA24-Ty</w:t>
            </w:r>
          </w:p>
        </w:tc>
        <w:tc>
          <w:tcPr>
            <w:tcW w:w="2528" w:type="dxa"/>
          </w:tcPr>
          <w:p w14:paraId="4D362300" w14:textId="7F750AA1" w:rsidR="00E70028" w:rsidRPr="00294D75" w:rsidRDefault="00B562C1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GRA24-Ty expression vector</w:t>
            </w:r>
          </w:p>
        </w:tc>
        <w:tc>
          <w:tcPr>
            <w:tcW w:w="2551" w:type="dxa"/>
          </w:tcPr>
          <w:p w14:paraId="30E98C0B" w14:textId="5AABC395" w:rsidR="00E70028" w:rsidRPr="00294D75" w:rsidRDefault="00B562C1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paper</w:t>
            </w:r>
          </w:p>
        </w:tc>
      </w:tr>
      <w:tr w:rsidR="00294D75" w:rsidRPr="00294D75" w14:paraId="1B86360A" w14:textId="77777777" w:rsidTr="00534229">
        <w:tc>
          <w:tcPr>
            <w:tcW w:w="4271" w:type="dxa"/>
          </w:tcPr>
          <w:p w14:paraId="5EF487AE" w14:textId="7A4C392F" w:rsidR="00E70028" w:rsidRPr="00294D75" w:rsidRDefault="00B562C1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cDNA3 GRA24</w:t>
            </w:r>
            <w:r w:rsidR="00067BDA" w:rsidRPr="00294D75">
              <w:rPr>
                <w:rFonts w:asciiTheme="minorBidi" w:hAnsiTheme="minorBidi"/>
                <w:sz w:val="24"/>
                <w:szCs w:val="24"/>
              </w:rPr>
              <w:t xml:space="preserve"> ∆R1/∆R2 </w:t>
            </w:r>
            <w:r w:rsidRPr="00294D75">
              <w:rPr>
                <w:rFonts w:asciiTheme="minorBidi" w:hAnsiTheme="minorBidi"/>
                <w:sz w:val="24"/>
                <w:szCs w:val="24"/>
              </w:rPr>
              <w:t>-Ty</w:t>
            </w:r>
          </w:p>
        </w:tc>
        <w:tc>
          <w:tcPr>
            <w:tcW w:w="2528" w:type="dxa"/>
          </w:tcPr>
          <w:p w14:paraId="6605FAD2" w14:textId="3A32CD06" w:rsidR="00E70028" w:rsidRPr="00294D75" w:rsidRDefault="00067BDA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GRA24∆R1/∆R2 -Ty expression vector</w:t>
            </w:r>
          </w:p>
        </w:tc>
        <w:tc>
          <w:tcPr>
            <w:tcW w:w="2551" w:type="dxa"/>
          </w:tcPr>
          <w:p w14:paraId="0E74379D" w14:textId="0C1AC2BC" w:rsidR="00E70028" w:rsidRPr="00294D75" w:rsidRDefault="001205C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paper</w:t>
            </w:r>
          </w:p>
        </w:tc>
      </w:tr>
      <w:tr w:rsidR="00294D75" w:rsidRPr="00294D75" w14:paraId="22DDBD9F" w14:textId="77777777" w:rsidTr="00534229">
        <w:tc>
          <w:tcPr>
            <w:tcW w:w="4271" w:type="dxa"/>
          </w:tcPr>
          <w:p w14:paraId="63AEB406" w14:textId="7DE15193" w:rsidR="001205C8" w:rsidRPr="00294D75" w:rsidRDefault="001205C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cDNA3 GRA28-Ty</w:t>
            </w:r>
          </w:p>
        </w:tc>
        <w:tc>
          <w:tcPr>
            <w:tcW w:w="2528" w:type="dxa"/>
          </w:tcPr>
          <w:p w14:paraId="403D2F1C" w14:textId="478DFB24" w:rsidR="001205C8" w:rsidRPr="00294D75" w:rsidRDefault="001205C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GRA28-Ty expression vector</w:t>
            </w:r>
          </w:p>
        </w:tc>
        <w:tc>
          <w:tcPr>
            <w:tcW w:w="2551" w:type="dxa"/>
          </w:tcPr>
          <w:p w14:paraId="0645125A" w14:textId="46841CD5" w:rsidR="001205C8" w:rsidRPr="00294D75" w:rsidRDefault="001205C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This paper</w:t>
            </w:r>
          </w:p>
        </w:tc>
      </w:tr>
      <w:tr w:rsidR="00294D75" w:rsidRPr="00294D75" w14:paraId="00B3973C" w14:textId="77777777" w:rsidTr="00534229">
        <w:tc>
          <w:tcPr>
            <w:tcW w:w="4271" w:type="dxa"/>
          </w:tcPr>
          <w:p w14:paraId="06D3D35C" w14:textId="14D9DCF0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5×-GAS-</w:t>
            </w:r>
            <w:r w:rsidR="000145DC" w:rsidRPr="00294D75">
              <w:rPr>
                <w:rFonts w:asciiTheme="minorBidi" w:hAnsiTheme="minorBidi"/>
                <w:sz w:val="24"/>
                <w:szCs w:val="24"/>
              </w:rPr>
              <w:t>Firefl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luciferase  </w:t>
            </w:r>
          </w:p>
        </w:tc>
        <w:tc>
          <w:tcPr>
            <w:tcW w:w="2528" w:type="dxa"/>
          </w:tcPr>
          <w:p w14:paraId="07602CF8" w14:textId="643E1820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GAS response element driving </w:t>
            </w:r>
            <w:r w:rsidR="00D737C5" w:rsidRPr="00294D75">
              <w:rPr>
                <w:rFonts w:asciiTheme="minorBidi" w:hAnsiTheme="minorBidi"/>
                <w:sz w:val="24"/>
                <w:szCs w:val="24"/>
              </w:rPr>
              <w:t>Firefly</w:t>
            </w:r>
            <w:r w:rsidRPr="00294D75">
              <w:rPr>
                <w:rFonts w:asciiTheme="minorBidi" w:hAnsiTheme="minorBidi"/>
                <w:sz w:val="24"/>
                <w:szCs w:val="24"/>
              </w:rPr>
              <w:t xml:space="preserve"> luciferase</w:t>
            </w:r>
          </w:p>
        </w:tc>
        <w:tc>
          <w:tcPr>
            <w:tcW w:w="2551" w:type="dxa"/>
          </w:tcPr>
          <w:p w14:paraId="5B2C5E6A" w14:textId="77777777" w:rsidR="005039E1" w:rsidRPr="00294D75" w:rsidRDefault="00FF4D4F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Gift from An</w:t>
            </w:r>
            <w:r w:rsidR="00103EAF" w:rsidRPr="00294D75">
              <w:rPr>
                <w:rFonts w:asciiTheme="minorBidi" w:hAnsiTheme="minorBidi"/>
                <w:sz w:val="24"/>
                <w:szCs w:val="24"/>
              </w:rPr>
              <w:t xml:space="preserve">drew Bowie </w:t>
            </w:r>
          </w:p>
          <w:p w14:paraId="0FA9D095" w14:textId="71D06E78" w:rsidR="00E70028" w:rsidRPr="00294D75" w:rsidRDefault="00927EC1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MdTwvQXV0aG9yPjxZZWFyPjIwMTk8L1llYXI+PFJlY051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MdTwvQXV0aG9yPjxZZWFyPjIwMTk8L1llYXI+PFJlY051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</w:fldData>
              </w:fldChar>
            </w:r>
            <w:r w:rsidRPr="00294D75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294D75">
              <w:rPr>
                <w:rFonts w:asciiTheme="minorBidi" w:hAnsiTheme="minorBidi"/>
                <w:sz w:val="24"/>
                <w:szCs w:val="24"/>
              </w:rPr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294D75">
              <w:rPr>
                <w:rFonts w:asciiTheme="minorBidi" w:hAnsiTheme="minorBidi"/>
                <w:noProof/>
                <w:sz w:val="24"/>
                <w:szCs w:val="24"/>
              </w:rPr>
              <w:t>(Lu et al., 2019)</w:t>
            </w:r>
            <w:r w:rsidRPr="00294D7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E70028" w:rsidRPr="00294D75" w14:paraId="747B1C7D" w14:textId="77777777" w:rsidTr="00534229">
        <w:tc>
          <w:tcPr>
            <w:tcW w:w="4271" w:type="dxa"/>
          </w:tcPr>
          <w:p w14:paraId="7BA7B265" w14:textId="77777777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lastRenderedPageBreak/>
              <w:t>pRL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>-TK</w:t>
            </w:r>
          </w:p>
        </w:tc>
        <w:tc>
          <w:tcPr>
            <w:tcW w:w="2528" w:type="dxa"/>
          </w:tcPr>
          <w:p w14:paraId="6B73C2B3" w14:textId="77777777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 xml:space="preserve">Mammalian co-reporter vector for the weak constitutive expression of wild-type </w:t>
            </w:r>
            <w:proofErr w:type="spellStart"/>
            <w:r w:rsidRPr="00294D75">
              <w:rPr>
                <w:rFonts w:asciiTheme="minorBidi" w:hAnsiTheme="minorBidi"/>
                <w:sz w:val="24"/>
                <w:szCs w:val="24"/>
              </w:rPr>
              <w:t>Renilla</w:t>
            </w:r>
            <w:proofErr w:type="spellEnd"/>
            <w:r w:rsidRPr="00294D75">
              <w:rPr>
                <w:rFonts w:asciiTheme="minorBidi" w:hAnsiTheme="minorBidi"/>
                <w:sz w:val="24"/>
                <w:szCs w:val="24"/>
              </w:rPr>
              <w:t xml:space="preserve"> luciferase</w:t>
            </w:r>
          </w:p>
        </w:tc>
        <w:tc>
          <w:tcPr>
            <w:tcW w:w="2551" w:type="dxa"/>
          </w:tcPr>
          <w:p w14:paraId="53015087" w14:textId="77777777" w:rsidR="00E70028" w:rsidRPr="00294D75" w:rsidRDefault="00E70028" w:rsidP="00E70028">
            <w:pPr>
              <w:rPr>
                <w:rFonts w:asciiTheme="minorBidi" w:hAnsiTheme="minorBidi"/>
                <w:sz w:val="24"/>
                <w:szCs w:val="24"/>
              </w:rPr>
            </w:pPr>
            <w:r w:rsidRPr="00294D75">
              <w:rPr>
                <w:rFonts w:asciiTheme="minorBidi" w:hAnsiTheme="minorBidi"/>
                <w:sz w:val="24"/>
                <w:szCs w:val="24"/>
              </w:rPr>
              <w:t>Promega cat# E2231</w:t>
            </w:r>
          </w:p>
        </w:tc>
      </w:tr>
    </w:tbl>
    <w:p w14:paraId="691CC20A" w14:textId="77777777" w:rsidR="001203FC" w:rsidRPr="00294D75" w:rsidRDefault="001203FC">
      <w:pPr>
        <w:rPr>
          <w:rFonts w:asciiTheme="minorBidi" w:hAnsiTheme="minorBidi"/>
          <w:sz w:val="24"/>
          <w:szCs w:val="24"/>
        </w:rPr>
      </w:pPr>
    </w:p>
    <w:p w14:paraId="122E5110" w14:textId="2F0FF359" w:rsidR="001203FC" w:rsidRPr="00294D75" w:rsidRDefault="00AB0FD9">
      <w:pPr>
        <w:rPr>
          <w:rFonts w:asciiTheme="minorBidi" w:hAnsiTheme="minorBidi"/>
          <w:b/>
          <w:bCs/>
          <w:sz w:val="24"/>
          <w:szCs w:val="24"/>
        </w:rPr>
      </w:pPr>
      <w:r w:rsidRPr="00294D75">
        <w:rPr>
          <w:rFonts w:asciiTheme="minorBidi" w:hAnsiTheme="minorBidi"/>
          <w:b/>
          <w:bCs/>
          <w:sz w:val="24"/>
          <w:szCs w:val="24"/>
        </w:rPr>
        <w:t>References:</w:t>
      </w:r>
    </w:p>
    <w:p w14:paraId="75A931B6" w14:textId="77777777" w:rsidR="00927EC1" w:rsidRPr="00294D75" w:rsidRDefault="001203FC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fldChar w:fldCharType="begin"/>
      </w:r>
      <w:r w:rsidRPr="00294D75">
        <w:rPr>
          <w:rFonts w:asciiTheme="minorBidi" w:hAnsiTheme="minorBidi" w:cstheme="minorBidi"/>
        </w:rPr>
        <w:instrText xml:space="preserve"> ADDIN EN.REFLIST </w:instrText>
      </w:r>
      <w:r w:rsidRPr="00294D75">
        <w:rPr>
          <w:rFonts w:asciiTheme="minorBidi" w:hAnsiTheme="minorBidi" w:cstheme="minorBidi"/>
        </w:rPr>
        <w:fldChar w:fldCharType="separate"/>
      </w:r>
      <w:r w:rsidR="00927EC1" w:rsidRPr="00294D75">
        <w:rPr>
          <w:rFonts w:asciiTheme="minorBidi" w:hAnsiTheme="minorBidi" w:cstheme="minorBidi"/>
        </w:rPr>
        <w:t>Askew, E.B., Bai, S., Blackwelder, A.J., and Wilson, E.M. (2010). Transcriptional synergy between melanoma antigen gene protein-A11 (MAGE-11) and p300 in androgen receptor signaling. J Biol Chem</w:t>
      </w:r>
      <w:r w:rsidR="00927EC1" w:rsidRPr="00294D75">
        <w:rPr>
          <w:rFonts w:asciiTheme="minorBidi" w:hAnsiTheme="minorBidi" w:cstheme="minorBidi"/>
          <w:i/>
        </w:rPr>
        <w:t xml:space="preserve"> 285</w:t>
      </w:r>
      <w:r w:rsidR="00927EC1" w:rsidRPr="00294D75">
        <w:rPr>
          <w:rFonts w:asciiTheme="minorBidi" w:hAnsiTheme="minorBidi" w:cstheme="minorBidi"/>
        </w:rPr>
        <w:t>, 21824-21836.</w:t>
      </w:r>
    </w:p>
    <w:p w14:paraId="0097372C" w14:textId="77777777" w:rsidR="00927EC1" w:rsidRPr="00294D75" w:rsidRDefault="00927EC1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Chrivia, J.C., Kwok, R.P., Lamb, N., Hagiwara, M., Montminy, M.R., and Goodman, R.H. (1993). Phosphorylated CREB binds specifically to the nuclear protein CBP. Nature</w:t>
      </w:r>
      <w:r w:rsidRPr="00294D75">
        <w:rPr>
          <w:rFonts w:asciiTheme="minorBidi" w:hAnsiTheme="minorBidi" w:cstheme="minorBidi"/>
          <w:i/>
        </w:rPr>
        <w:t xml:space="preserve"> 365</w:t>
      </w:r>
      <w:r w:rsidRPr="00294D75">
        <w:rPr>
          <w:rFonts w:asciiTheme="minorBidi" w:hAnsiTheme="minorBidi" w:cstheme="minorBidi"/>
        </w:rPr>
        <w:t>, 855-859.</w:t>
      </w:r>
    </w:p>
    <w:p w14:paraId="7686D4A0" w14:textId="77777777" w:rsidR="00927EC1" w:rsidRPr="00294D75" w:rsidRDefault="00927EC1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Etheridge, R.D., Alaganan, A., Tang, K., Lou, H.J., Turk, B.E., and Sibley, L.D. (2014). The Toxoplasma pseudokinase ROP5 forms complexes with ROP18 and ROP17 kinases that synergize to control acute virulence in mice. Cell Host Microbe</w:t>
      </w:r>
      <w:r w:rsidRPr="00294D75">
        <w:rPr>
          <w:rFonts w:asciiTheme="minorBidi" w:hAnsiTheme="minorBidi" w:cstheme="minorBidi"/>
          <w:i/>
        </w:rPr>
        <w:t xml:space="preserve"> 15</w:t>
      </w:r>
      <w:r w:rsidRPr="00294D75">
        <w:rPr>
          <w:rFonts w:asciiTheme="minorBidi" w:hAnsiTheme="minorBidi" w:cstheme="minorBidi"/>
        </w:rPr>
        <w:t>, 537-550.</w:t>
      </w:r>
    </w:p>
    <w:p w14:paraId="01332570" w14:textId="77777777" w:rsidR="00927EC1" w:rsidRPr="00294D75" w:rsidRDefault="00927EC1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Huang, Z., Liu, H., Nix, J., Xu, R., Knoverek, C.R., Bowman, G.R., Amarasinghe, G.K., and Sibley, L.D. (2022). The intrinsically disordered protein TgIST from Toxoplasma gondii inhibits STAT1 signaling by blocking cofactor recruitment. Nat Commun</w:t>
      </w:r>
      <w:r w:rsidRPr="00294D75">
        <w:rPr>
          <w:rFonts w:asciiTheme="minorBidi" w:hAnsiTheme="minorBidi" w:cstheme="minorBidi"/>
          <w:i/>
        </w:rPr>
        <w:t xml:space="preserve"> 13</w:t>
      </w:r>
      <w:r w:rsidRPr="00294D75">
        <w:rPr>
          <w:rFonts w:asciiTheme="minorBidi" w:hAnsiTheme="minorBidi" w:cstheme="minorBidi"/>
        </w:rPr>
        <w:t>, 4047.</w:t>
      </w:r>
    </w:p>
    <w:p w14:paraId="63592B13" w14:textId="77777777" w:rsidR="00927EC1" w:rsidRPr="00294D75" w:rsidRDefault="00927EC1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Lu, Y., Stuart, J.H., Talbot-Cooper, C., Agrawal-Singh, S., Huntly, B., Smid, A.I., Snowden, J.S., Dupont, L., and Smith, G.L. (2019). Histone deacetylase 4 promotes type I interferon signaling, restricts DNA viruses, and is degraded via vaccinia virus protein C6. Proc Natl Acad Sci U S A</w:t>
      </w:r>
      <w:r w:rsidRPr="00294D75">
        <w:rPr>
          <w:rFonts w:asciiTheme="minorBidi" w:hAnsiTheme="minorBidi" w:cstheme="minorBidi"/>
          <w:i/>
        </w:rPr>
        <w:t xml:space="preserve"> 116</w:t>
      </w:r>
      <w:r w:rsidRPr="00294D75">
        <w:rPr>
          <w:rFonts w:asciiTheme="minorBidi" w:hAnsiTheme="minorBidi" w:cstheme="minorBidi"/>
        </w:rPr>
        <w:t>, 11997-12006.</w:t>
      </w:r>
    </w:p>
    <w:p w14:paraId="7BCF4F71" w14:textId="77777777" w:rsidR="00927EC1" w:rsidRPr="00294D75" w:rsidRDefault="00927EC1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Markus, B.M., Bell, G.W., Lorenzi, H.A., and Lourido, S. (2019). Optimizing Systems for Cas9 Expression in Toxoplasma gondii. mSphere</w:t>
      </w:r>
      <w:r w:rsidRPr="00294D75">
        <w:rPr>
          <w:rFonts w:asciiTheme="minorBidi" w:hAnsiTheme="minorBidi" w:cstheme="minorBidi"/>
          <w:i/>
        </w:rPr>
        <w:t xml:space="preserve"> 4</w:t>
      </w:r>
      <w:r w:rsidRPr="00294D75">
        <w:rPr>
          <w:rFonts w:asciiTheme="minorBidi" w:hAnsiTheme="minorBidi" w:cstheme="minorBidi"/>
        </w:rPr>
        <w:t>.</w:t>
      </w:r>
    </w:p>
    <w:p w14:paraId="18F31BAC" w14:textId="77777777" w:rsidR="00927EC1" w:rsidRPr="00294D75" w:rsidRDefault="00927EC1" w:rsidP="00AB0FD9">
      <w:pPr>
        <w:pStyle w:val="EndNoteBibliography"/>
        <w:spacing w:after="0"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Rosenberg, A., and Sibley, L.D. (2021). Toxoplasma gondii secreted effectors co-opt host repressor complexes to inhibit necroptosis. Cell Host Microbe</w:t>
      </w:r>
      <w:r w:rsidRPr="00294D75">
        <w:rPr>
          <w:rFonts w:asciiTheme="minorBidi" w:hAnsiTheme="minorBidi" w:cstheme="minorBidi"/>
          <w:i/>
        </w:rPr>
        <w:t xml:space="preserve"> 29</w:t>
      </w:r>
      <w:r w:rsidRPr="00294D75">
        <w:rPr>
          <w:rFonts w:asciiTheme="minorBidi" w:hAnsiTheme="minorBidi" w:cstheme="minorBidi"/>
        </w:rPr>
        <w:t>, 1186-1198 e1188.</w:t>
      </w:r>
    </w:p>
    <w:p w14:paraId="5E99EE24" w14:textId="77777777" w:rsidR="00927EC1" w:rsidRPr="00294D75" w:rsidRDefault="00927EC1" w:rsidP="00AB0FD9">
      <w:pPr>
        <w:pStyle w:val="EndNoteBibliography"/>
        <w:spacing w:line="360" w:lineRule="auto"/>
        <w:jc w:val="both"/>
        <w:rPr>
          <w:rFonts w:asciiTheme="minorBidi" w:hAnsiTheme="minorBidi" w:cstheme="minorBidi"/>
        </w:rPr>
      </w:pPr>
      <w:r w:rsidRPr="00294D75">
        <w:rPr>
          <w:rFonts w:asciiTheme="minorBidi" w:hAnsiTheme="minorBidi" w:cstheme="minorBidi"/>
        </w:rPr>
        <w:t>Shen, B., Brown, K.M., Lee, T.D., and Sibley, L.D. (2014). Efficient gene disruption in diverse strains of Toxoplasma gondii using CRISPR/CAS9. mBio</w:t>
      </w:r>
      <w:r w:rsidRPr="00294D75">
        <w:rPr>
          <w:rFonts w:asciiTheme="minorBidi" w:hAnsiTheme="minorBidi" w:cstheme="minorBidi"/>
          <w:i/>
        </w:rPr>
        <w:t xml:space="preserve"> 5</w:t>
      </w:r>
      <w:r w:rsidRPr="00294D75">
        <w:rPr>
          <w:rFonts w:asciiTheme="minorBidi" w:hAnsiTheme="minorBidi" w:cstheme="minorBidi"/>
        </w:rPr>
        <w:t>, e01114-01114.</w:t>
      </w:r>
    </w:p>
    <w:p w14:paraId="21134B74" w14:textId="35A22976" w:rsidR="00B65C96" w:rsidRPr="00294D75" w:rsidRDefault="001203FC" w:rsidP="00927EC1">
      <w:pPr>
        <w:rPr>
          <w:rFonts w:asciiTheme="minorBidi" w:hAnsiTheme="minorBidi"/>
          <w:sz w:val="24"/>
          <w:szCs w:val="24"/>
        </w:rPr>
      </w:pPr>
      <w:r w:rsidRPr="00294D75">
        <w:rPr>
          <w:rFonts w:asciiTheme="minorBidi" w:hAnsiTheme="minorBidi"/>
        </w:rPr>
        <w:fldChar w:fldCharType="end"/>
      </w:r>
    </w:p>
    <w:sectPr w:rsidR="00B65C96" w:rsidRPr="00294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dvzv2zfas5txerttipzft4zwe9z0w5raat&quot;&gt;16 24 28 paper&lt;record-ids&gt;&lt;item&gt;19&lt;/item&gt;&lt;item&gt;21&lt;/item&gt;&lt;item&gt;44&lt;/item&gt;&lt;item&gt;45&lt;/item&gt;&lt;item&gt;100&lt;/item&gt;&lt;item&gt;109&lt;/item&gt;&lt;item&gt;110&lt;/item&gt;&lt;item&gt;111&lt;/item&gt;&lt;/record-ids&gt;&lt;/item&gt;&lt;/Libraries&gt;"/>
  </w:docVars>
  <w:rsids>
    <w:rsidRoot w:val="00042D2E"/>
    <w:rsid w:val="00001856"/>
    <w:rsid w:val="00001F7E"/>
    <w:rsid w:val="000145DC"/>
    <w:rsid w:val="00014AA8"/>
    <w:rsid w:val="000259F9"/>
    <w:rsid w:val="00042D2E"/>
    <w:rsid w:val="00044096"/>
    <w:rsid w:val="00067BDA"/>
    <w:rsid w:val="00086B1B"/>
    <w:rsid w:val="000C0FB5"/>
    <w:rsid w:val="000D7956"/>
    <w:rsid w:val="00103EAF"/>
    <w:rsid w:val="001203FC"/>
    <w:rsid w:val="001205C8"/>
    <w:rsid w:val="00185710"/>
    <w:rsid w:val="001B1E60"/>
    <w:rsid w:val="001B507E"/>
    <w:rsid w:val="0020642B"/>
    <w:rsid w:val="00234CD5"/>
    <w:rsid w:val="00294D75"/>
    <w:rsid w:val="002A739F"/>
    <w:rsid w:val="002F2519"/>
    <w:rsid w:val="0030251B"/>
    <w:rsid w:val="0030413E"/>
    <w:rsid w:val="003627A7"/>
    <w:rsid w:val="00390BF6"/>
    <w:rsid w:val="00392D0B"/>
    <w:rsid w:val="0039341C"/>
    <w:rsid w:val="003D003E"/>
    <w:rsid w:val="00411BB0"/>
    <w:rsid w:val="004622D7"/>
    <w:rsid w:val="00473166"/>
    <w:rsid w:val="004F6A6B"/>
    <w:rsid w:val="004F7E89"/>
    <w:rsid w:val="005039E1"/>
    <w:rsid w:val="005162B9"/>
    <w:rsid w:val="00525E63"/>
    <w:rsid w:val="00534229"/>
    <w:rsid w:val="005819C9"/>
    <w:rsid w:val="00582FA0"/>
    <w:rsid w:val="00596FB1"/>
    <w:rsid w:val="005A5094"/>
    <w:rsid w:val="005B2E7C"/>
    <w:rsid w:val="005F5CE5"/>
    <w:rsid w:val="005F5D6C"/>
    <w:rsid w:val="00655A3A"/>
    <w:rsid w:val="00655FBB"/>
    <w:rsid w:val="0065790E"/>
    <w:rsid w:val="00676BE4"/>
    <w:rsid w:val="006771E2"/>
    <w:rsid w:val="006913F8"/>
    <w:rsid w:val="00696D42"/>
    <w:rsid w:val="00701C3D"/>
    <w:rsid w:val="00733FFC"/>
    <w:rsid w:val="00776A03"/>
    <w:rsid w:val="007B3E5A"/>
    <w:rsid w:val="007E0F1E"/>
    <w:rsid w:val="0081682E"/>
    <w:rsid w:val="00816C60"/>
    <w:rsid w:val="008467F4"/>
    <w:rsid w:val="00872449"/>
    <w:rsid w:val="008E3270"/>
    <w:rsid w:val="008E71CF"/>
    <w:rsid w:val="009122FC"/>
    <w:rsid w:val="00927EC1"/>
    <w:rsid w:val="00976D6A"/>
    <w:rsid w:val="009A3245"/>
    <w:rsid w:val="00A04C47"/>
    <w:rsid w:val="00A531D9"/>
    <w:rsid w:val="00A8564B"/>
    <w:rsid w:val="00AB0FD9"/>
    <w:rsid w:val="00AC0EBB"/>
    <w:rsid w:val="00AF0C56"/>
    <w:rsid w:val="00B07AD9"/>
    <w:rsid w:val="00B562C1"/>
    <w:rsid w:val="00B65C96"/>
    <w:rsid w:val="00B87CE9"/>
    <w:rsid w:val="00BA5A56"/>
    <w:rsid w:val="00BD3CA4"/>
    <w:rsid w:val="00BD7419"/>
    <w:rsid w:val="00BE4A11"/>
    <w:rsid w:val="00C017C4"/>
    <w:rsid w:val="00C03A19"/>
    <w:rsid w:val="00C25BCE"/>
    <w:rsid w:val="00C44A59"/>
    <w:rsid w:val="00C477A4"/>
    <w:rsid w:val="00C643F7"/>
    <w:rsid w:val="00C86120"/>
    <w:rsid w:val="00C95666"/>
    <w:rsid w:val="00CA339F"/>
    <w:rsid w:val="00CB557D"/>
    <w:rsid w:val="00CC6CF0"/>
    <w:rsid w:val="00CF7665"/>
    <w:rsid w:val="00D07534"/>
    <w:rsid w:val="00D13822"/>
    <w:rsid w:val="00D13B7A"/>
    <w:rsid w:val="00D17062"/>
    <w:rsid w:val="00D2331A"/>
    <w:rsid w:val="00D57089"/>
    <w:rsid w:val="00D737C5"/>
    <w:rsid w:val="00DC626B"/>
    <w:rsid w:val="00E217C3"/>
    <w:rsid w:val="00E4754B"/>
    <w:rsid w:val="00E70028"/>
    <w:rsid w:val="00EB5056"/>
    <w:rsid w:val="00EB77D4"/>
    <w:rsid w:val="00EE179F"/>
    <w:rsid w:val="00F87061"/>
    <w:rsid w:val="00FD74A6"/>
    <w:rsid w:val="00FE0D1F"/>
    <w:rsid w:val="00FF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54FA"/>
  <w15:chartTrackingRefBased/>
  <w15:docId w15:val="{08BC1B60-3A3C-43F7-973E-F7A4D952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D2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42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D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D2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03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3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03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3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1691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ri</dc:creator>
  <cp:keywords/>
  <dc:description/>
  <cp:lastModifiedBy>Alex Rozenberg</cp:lastModifiedBy>
  <cp:revision>85</cp:revision>
  <dcterms:created xsi:type="dcterms:W3CDTF">2023-12-06T21:37:00Z</dcterms:created>
  <dcterms:modified xsi:type="dcterms:W3CDTF">2024-07-09T01:06:00Z</dcterms:modified>
</cp:coreProperties>
</file>